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614A6" w14:textId="77777777" w:rsidR="009C68B9" w:rsidRPr="009C68B9" w:rsidRDefault="009C68B9" w:rsidP="009C68B9">
      <w:pPr>
        <w:rPr>
          <w:rFonts w:ascii="Arial" w:hAnsi="Arial" w:cs="Arial"/>
          <w:b/>
          <w:lang w:val="en-GB"/>
        </w:rPr>
      </w:pPr>
      <w:r w:rsidRPr="009C68B9">
        <w:rPr>
          <w:rFonts w:ascii="Arial" w:hAnsi="Arial" w:cs="Arial"/>
          <w:b/>
          <w:lang w:val="en-GB"/>
        </w:rPr>
        <w:t xml:space="preserve">Observational longitudinal study on </w:t>
      </w:r>
      <w:r w:rsidRPr="009C68B9">
        <w:rPr>
          <w:rFonts w:ascii="Arial" w:hAnsi="Arial" w:cs="Arial"/>
          <w:b/>
          <w:i/>
          <w:iCs/>
          <w:lang w:val="en-GB"/>
        </w:rPr>
        <w:t>Toxoplasma gondii</w:t>
      </w:r>
      <w:r w:rsidRPr="009C68B9">
        <w:rPr>
          <w:rFonts w:ascii="Arial" w:hAnsi="Arial" w:cs="Arial"/>
          <w:b/>
          <w:lang w:val="en-GB"/>
        </w:rPr>
        <w:t xml:space="preserve"> infection in fattening beef cattle: serology and associated haematological findings </w:t>
      </w:r>
    </w:p>
    <w:p w14:paraId="7C7FFF05" w14:textId="6F779578" w:rsidR="009C68B9" w:rsidRPr="009C68B9" w:rsidRDefault="009C68B9" w:rsidP="009C68B9">
      <w:pPr>
        <w:rPr>
          <w:rFonts w:ascii="Arial" w:hAnsi="Arial" w:cs="Arial"/>
          <w:bCs/>
          <w:lang w:val="it-IT"/>
        </w:rPr>
      </w:pPr>
      <w:r w:rsidRPr="009C68B9">
        <w:rPr>
          <w:rFonts w:ascii="Arial" w:hAnsi="Arial" w:cs="Arial"/>
          <w:bCs/>
          <w:lang w:val="it-IT"/>
        </w:rPr>
        <w:t xml:space="preserve">Filippo M. Dini , Joana G.P. Jacinto , Damiano Cavallini , Andrea Beltrame , Flavia S. Del Re , Laura Abram , Arcangelo Gentile , Roberta Galuppi </w:t>
      </w:r>
    </w:p>
    <w:p w14:paraId="68B8EC69" w14:textId="7C05905B" w:rsidR="00FE3FD0" w:rsidRPr="00CD5F99" w:rsidRDefault="00FE3FD0" w:rsidP="00FE3FD0">
      <w:pPr>
        <w:rPr>
          <w:rFonts w:ascii="Arial" w:hAnsi="Arial" w:cs="Arial"/>
          <w:color w:val="000000"/>
          <w:sz w:val="24"/>
          <w:szCs w:val="24"/>
        </w:rPr>
      </w:pPr>
      <w:r w:rsidRPr="00CD5F99">
        <w:rPr>
          <w:rFonts w:ascii="Arial" w:hAnsi="Arial" w:cs="Arial"/>
          <w:b/>
        </w:rPr>
        <w:t xml:space="preserve">Supplementary </w:t>
      </w:r>
      <w:r w:rsidR="00A233D8" w:rsidRPr="00CD5F99">
        <w:rPr>
          <w:rFonts w:ascii="Arial" w:hAnsi="Arial" w:cs="Arial"/>
          <w:b/>
        </w:rPr>
        <w:t>Table S</w:t>
      </w:r>
      <w:r w:rsidR="00880682">
        <w:rPr>
          <w:rFonts w:ascii="Arial" w:hAnsi="Arial" w:cs="Arial"/>
          <w:b/>
        </w:rPr>
        <w:t>2</w:t>
      </w:r>
      <w:r w:rsidR="0039025D">
        <w:rPr>
          <w:rFonts w:ascii="Arial" w:hAnsi="Arial" w:cs="Arial"/>
          <w:b/>
        </w:rPr>
        <w:t>.</w:t>
      </w:r>
      <w:r w:rsidRPr="00CD5F99">
        <w:rPr>
          <w:rFonts w:ascii="Arial" w:hAnsi="Arial" w:cs="Arial"/>
          <w:b/>
        </w:rPr>
        <w:t xml:space="preserve"> </w:t>
      </w:r>
      <w:r w:rsidR="00B10DD3" w:rsidRPr="00B10DD3">
        <w:rPr>
          <w:rFonts w:ascii="Arial" w:hAnsi="Arial" w:cs="Arial"/>
          <w:color w:val="000000"/>
          <w:sz w:val="24"/>
          <w:szCs w:val="24"/>
        </w:rPr>
        <w:t xml:space="preserve">Check-list used </w:t>
      </w:r>
      <w:r w:rsidR="0016612F">
        <w:rPr>
          <w:rFonts w:ascii="Arial" w:hAnsi="Arial" w:cs="Arial"/>
          <w:color w:val="000000"/>
          <w:sz w:val="24"/>
          <w:szCs w:val="24"/>
        </w:rPr>
        <w:t xml:space="preserve">to perform the </w:t>
      </w:r>
      <w:r w:rsidR="00B10DD3" w:rsidRPr="00B10DD3">
        <w:rPr>
          <w:rFonts w:ascii="Arial" w:hAnsi="Arial" w:cs="Arial"/>
          <w:color w:val="000000"/>
          <w:sz w:val="24"/>
          <w:szCs w:val="24"/>
        </w:rPr>
        <w:t>biosecurity assessment.</w:t>
      </w:r>
    </w:p>
    <w:tbl>
      <w:tblPr>
        <w:tblStyle w:val="Grigliatabella"/>
        <w:tblW w:w="5456" w:type="pct"/>
        <w:tblInd w:w="-905" w:type="dxa"/>
        <w:tblLayout w:type="fixed"/>
        <w:tblLook w:val="04A0" w:firstRow="1" w:lastRow="0" w:firstColumn="1" w:lastColumn="0" w:noHBand="0" w:noVBand="1"/>
      </w:tblPr>
      <w:tblGrid>
        <w:gridCol w:w="726"/>
        <w:gridCol w:w="4098"/>
        <w:gridCol w:w="6794"/>
        <w:gridCol w:w="1306"/>
        <w:gridCol w:w="1207"/>
      </w:tblGrid>
      <w:tr w:rsidR="00F8369F" w:rsidRPr="009D17AD" w14:paraId="0ED46657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19527581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54" w:type="pct"/>
            <w:gridSpan w:val="2"/>
            <w:shd w:val="clear" w:color="auto" w:fill="auto"/>
            <w:vAlign w:val="center"/>
          </w:tcPr>
          <w:p w14:paraId="0B7284EC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436207E8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7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CD497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2D635A3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7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</w:t>
            </w:r>
            <w:r w:rsidR="00CD497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F8369F" w:rsidRPr="009D17AD" w14:paraId="6FCA9611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0566CCF5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54" w:type="pct"/>
            <w:gridSpan w:val="2"/>
            <w:shd w:val="clear" w:color="auto" w:fill="auto"/>
            <w:vAlign w:val="center"/>
          </w:tcPr>
          <w:p w14:paraId="53D19311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D17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REA</w:t>
            </w:r>
            <w:r w:rsidRPr="009D17AD">
              <w:rPr>
                <w:rFonts w:ascii="Arial" w:hAnsi="Arial" w:cs="Arial"/>
                <w:b/>
                <w:sz w:val="20"/>
                <w:szCs w:val="20"/>
              </w:rPr>
              <w:t xml:space="preserve">                                                                          BIOSECURIT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A03D8A1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09A7014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8369F" w:rsidRPr="009D17AD" w14:paraId="753AE1C0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49EBEC1B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50" w:type="pct"/>
            <w:shd w:val="clear" w:color="auto" w:fill="auto"/>
            <w:vAlign w:val="center"/>
          </w:tcPr>
          <w:p w14:paraId="7ACDB13B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7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tems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40151414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D17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Level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3B00F9F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453FDC3" w14:textId="77777777" w:rsidR="00F8369F" w:rsidRPr="009D17AD" w:rsidRDefault="00F8369F" w:rsidP="009F1EA0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FE3FD0" w:rsidRPr="000725CA" w14:paraId="1DB99700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6EF380A1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0E9A8053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Rodent and insect control measures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5839AFEA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Total absence of </w:t>
            </w:r>
            <w:r w:rsidR="00AB2AD9" w:rsidRPr="000725CA">
              <w:rPr>
                <w:rFonts w:ascii="Arial" w:hAnsi="Arial" w:cs="Arial"/>
                <w:sz w:val="20"/>
                <w:szCs w:val="20"/>
              </w:rPr>
              <w:t>control measur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81E93F4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081EB95B" w14:textId="77777777" w:rsidR="00167917" w:rsidRPr="000725CA" w:rsidRDefault="00167917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FD0" w:rsidRPr="000725CA" w14:paraId="147D70AA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73E2A4A7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58D389B6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4656EC73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Presence of rough and </w:t>
            </w:r>
            <w:r w:rsidR="00E7404E" w:rsidRPr="000725CA">
              <w:rPr>
                <w:rFonts w:ascii="Arial" w:hAnsi="Arial" w:cs="Arial"/>
                <w:sz w:val="20"/>
                <w:szCs w:val="20"/>
              </w:rPr>
              <w:t>minor control measures</w:t>
            </w:r>
            <w:r w:rsidRPr="000725CA">
              <w:rPr>
                <w:rFonts w:ascii="Arial" w:hAnsi="Arial" w:cs="Arial"/>
                <w:sz w:val="20"/>
                <w:szCs w:val="20"/>
              </w:rPr>
              <w:t xml:space="preserve"> (absence of written plans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FB9CFBF" w14:textId="77777777" w:rsidR="00FE3FD0" w:rsidRPr="000725CA" w:rsidRDefault="00167917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6638F4D" w14:textId="77777777" w:rsidR="00FE3FD0" w:rsidRPr="000725CA" w:rsidRDefault="00167917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E3FD0" w:rsidRPr="000725CA" w14:paraId="3BA077EC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2B57EE9E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6769FA77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67BA839D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Presence of defined and </w:t>
            </w:r>
            <w:r w:rsidR="00E7404E" w:rsidRPr="000725CA">
              <w:rPr>
                <w:rFonts w:ascii="Arial" w:hAnsi="Arial" w:cs="Arial"/>
                <w:sz w:val="20"/>
                <w:szCs w:val="20"/>
              </w:rPr>
              <w:t>effective</w:t>
            </w:r>
            <w:r w:rsidRPr="000725CA">
              <w:rPr>
                <w:rFonts w:ascii="Arial" w:hAnsi="Arial" w:cs="Arial"/>
                <w:sz w:val="20"/>
                <w:szCs w:val="20"/>
              </w:rPr>
              <w:t xml:space="preserve"> procedures </w:t>
            </w:r>
            <w:r w:rsidR="00E7404E" w:rsidRPr="000725CA">
              <w:rPr>
                <w:rFonts w:ascii="Arial" w:hAnsi="Arial" w:cs="Arial"/>
                <w:sz w:val="20"/>
                <w:szCs w:val="20"/>
              </w:rPr>
              <w:t>supported by</w:t>
            </w:r>
            <w:r w:rsidRPr="000725CA">
              <w:rPr>
                <w:rFonts w:ascii="Arial" w:hAnsi="Arial" w:cs="Arial"/>
                <w:sz w:val="20"/>
                <w:szCs w:val="20"/>
              </w:rPr>
              <w:t xml:space="preserve"> written manual</w:t>
            </w:r>
            <w:r w:rsidR="00E7404E" w:rsidRPr="000725CA">
              <w:rPr>
                <w:rFonts w:ascii="Arial" w:hAnsi="Arial" w:cs="Arial"/>
                <w:sz w:val="20"/>
                <w:szCs w:val="20"/>
              </w:rPr>
              <w:t xml:space="preserve"> and recording system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9581CD0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4563E4A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E3FD0" w:rsidRPr="000725CA" w14:paraId="7137D059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162566D0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33E5F761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Contact with other animal species</w:t>
            </w:r>
          </w:p>
          <w:p w14:paraId="18501876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53C720A3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Yes, the contact is frequent and eviden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93BE8C8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2A5DF2C9" w14:textId="77777777" w:rsidR="00FE3FD0" w:rsidRPr="000725CA" w:rsidRDefault="00FE3FD0" w:rsidP="009F1EA0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148260F3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0540E38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565ECB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523607A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No, contact may occur but is not evident at the time of the visit</w:t>
            </w:r>
            <w:r w:rsidR="004C40B4" w:rsidRPr="000725CA">
              <w:rPr>
                <w:rFonts w:ascii="Arial" w:hAnsi="Arial" w:cs="Arial"/>
                <w:sz w:val="20"/>
                <w:szCs w:val="20"/>
              </w:rPr>
              <w:t xml:space="preserve"> such as cat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DD1A60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EDC4CF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52CCA75F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68CE186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458BF8B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25D2877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No, the farm is well protected (fences, etc.); no other animal species are present on the farm perimeter, and no contact with herds of the same species or other animal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8A4808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9E49FA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7E613722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103DD73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2F76C59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General precautions at the entrance of occasional visitors </w:t>
            </w:r>
          </w:p>
          <w:p w14:paraId="7A87969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3EA9CD9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Total absence of measures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34006E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A565E0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66FBF682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728D0D5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8456AF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A26688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minor procedures (absence of written plans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E846C6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93FFDE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683C105F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6B2CBB8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E23363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17E46FF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defined and effective procedures supported by written and recording system manual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1A749B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9C3D12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3F8DB719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634CFDB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1BAEB40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General precautions at the entrance of regular visitors</w:t>
            </w:r>
          </w:p>
          <w:p w14:paraId="183CE96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73D3CA9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Total absence of measur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F110F4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C84D93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582889B6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3AB602D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7397B3E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1DDD1E1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All visitors are required to wear disposable footwear before entering the farm or use boots that are on the farm for their exclusive personal us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6D8910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7D41961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2B8D4337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2637E75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49B3588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0586EB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All visitors must pass through a changing area and are required to wear disposable footwear and clothes provided by the farm or use clothing and boots that remain on the farm for their exclusive personal us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B9D22D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64FB98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68DA1191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6558604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5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0A72990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Disinfection of vehicles upon entering the farm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69665AF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Absence of disinfection faciliti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6BCAE5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F7A108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2386" w:rsidRPr="000725CA" w14:paraId="08AB2E28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10E0DCC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1D83078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46C581B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non-specific disinfection facilities or used of disinfection aids only when necessary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20E2CF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4E0A1C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430DF6EA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2A16665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3861A93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15A696D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specific, fixed and routinely used disinfection faciliti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2F5EF2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FE5843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7A4964A8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09C64D0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lastRenderedPageBreak/>
              <w:t>6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1786774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Possibility of contact between foreign vehicles and farmed animals (&lt; 20 m)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1C9A1E2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F82BB3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554338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2386" w:rsidRPr="000725CA" w14:paraId="218B40F2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6CA77E1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709CF1F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4FFBD18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AA1C31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AC6392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63FD4C49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76474B2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7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281BA6D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Carcass collection (&lt; 20 m)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47DD11A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Yes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, vehicles used to remove the carcasses have direct/indirect contact with cattle (&lt; 20 m distance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6FBE5D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8ACB08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2386" w:rsidRPr="000725CA" w14:paraId="55297596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0764888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36D66E1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5B4B754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No, 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vehicles used to remove the carcasses</w:t>
            </w:r>
            <w:r w:rsidRPr="000725CA">
              <w:rPr>
                <w:rFonts w:ascii="Arial" w:hAnsi="Arial" w:cs="Arial"/>
                <w:sz w:val="20"/>
                <w:szCs w:val="20"/>
              </w:rPr>
              <w:t xml:space="preserve"> are stopped at the border of the farm w (&gt;20m distance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8DDF7D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67A841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2E94F846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3290ED9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8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7CF845A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Live animal loading (i.e. for sale)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5B94D23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Loading is carried out close to the housing premises where the animals are kept (&lt;20 m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750500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5F1B1F8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2386" w:rsidRPr="000725CA" w14:paraId="54CC8F3B" w14:textId="77777777" w:rsidTr="000725CA">
        <w:trPr>
          <w:trHeight w:val="368"/>
        </w:trPr>
        <w:tc>
          <w:tcPr>
            <w:tcW w:w="257" w:type="pct"/>
            <w:vMerge/>
            <w:shd w:val="clear" w:color="auto" w:fill="auto"/>
            <w:vAlign w:val="center"/>
          </w:tcPr>
          <w:p w14:paraId="24056FC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7F9E9AD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2A6C04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Loading is carried out away from the housing premises where the animals are kept (&gt;20 m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22B815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A0ECC9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32C389DB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469FAF5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9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77174FF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Quarantine/Housing management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54636DA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No quarantine for new entering animals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5727F0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480F85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0C2386" w:rsidRPr="000725CA" w14:paraId="789E2C17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128C5A2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D6B1123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7F7D416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artial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/minor</w:t>
            </w:r>
            <w:r w:rsidRPr="000725CA">
              <w:rPr>
                <w:rFonts w:ascii="Arial" w:hAnsi="Arial" w:cs="Arial"/>
                <w:sz w:val="20"/>
                <w:szCs w:val="20"/>
              </w:rPr>
              <w:t xml:space="preserve"> quarantine 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measures (i.e. designated area not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br/>
              <w:t>separated from the areas where the other cattle are kept, quarantine is too short, no biological tests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344116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55B3F7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7EA89610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670E753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30B40A1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5F4BE6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Proper quarantine 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measures</w:t>
            </w:r>
            <w:r w:rsidRPr="000725CA">
              <w:rPr>
                <w:rFonts w:ascii="Arial" w:hAnsi="Arial" w:cs="Arial"/>
                <w:sz w:val="20"/>
                <w:szCs w:val="20"/>
              </w:rPr>
              <w:t xml:space="preserve">, adequate in time and facilities </w:t>
            </w: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(i.e. designated area separated from the areas where the other cattle are kept, adequate duration of the quarantine, biological tests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1939FE7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60E2FA4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3F93AEFE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2491D1F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0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09307E7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Control and prevention of most prevalent infectious diseases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246F981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No knowledge of most prevalent infectious diseases or no information of the herd health status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82B229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59DAF27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02D8985B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1FAD2D3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51ACD393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6E3D8F8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artial knowledge and/or presence of undefined plans (i.e., approximate, random, and not continuous over time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AB757A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6AA6B0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48E1860D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4A59802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6696084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24C8477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Knowledge of at least three diseases prevalence in the herd; in addition, application of proper operational plans of prevention and control on at least two of them (vaccination plan, plan for dealing of infected animals, eradication plan, etc.).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2695DA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F3A4123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2386" w:rsidRPr="000725CA" w14:paraId="56C34130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0EE06C4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1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52A5B0A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Health monitoring activities (Verify the farm's habit of submitting pathological material, fetuses, carcasses, and blood samples to the reference testing laboratory; the farmer must be in possession of an analytical result from the last 12 months)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397816D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Absence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4F1049A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EE79EC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162CCE91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1BA8A2C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F7AA6E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F61E59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analysis on pathological material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9B21E3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013CD7B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041AD5B3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4FFD5BE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2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45BBA05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Control and prevention of endo/ectoparasites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4A03360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No knowledge and absence of prevention/control plan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83C46C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B749F9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4594EF3F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1484DAD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47CC476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2DBA6A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artial knowledge and/or presence of random control and prevention plans (i.e. approximate, random, and not continuous over time)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F9496D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26C08A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3554ACF1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7DAB120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6DFCE6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72FEAF1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Knowledge of most prevalent parasites on the farm and prevention performed following laboratory test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F91005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8C6FFE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0C2386" w:rsidRPr="000725CA" w14:paraId="26FC1C94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0C7B79D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3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77FDC9E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Control and analysis of water sources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5E368CF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Absence of water analysi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6DCB8E1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515F8F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2629EED2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30E12A3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491E432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2902CC3E" w14:textId="77777777" w:rsidR="000C2386" w:rsidRPr="000725CA" w:rsidRDefault="000C2386" w:rsidP="000C238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Drinking water comes from the central  supply  system or from other sources and the quality of the water is checked at least once a year</w:t>
            </w:r>
          </w:p>
          <w:p w14:paraId="6B622C4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pct"/>
            <w:shd w:val="clear" w:color="auto" w:fill="auto"/>
            <w:vAlign w:val="center"/>
          </w:tcPr>
          <w:p w14:paraId="3049A41E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429E45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043895EF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31BBA28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4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06566C9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Cleaning of troughs/water point</w:t>
            </w:r>
          </w:p>
          <w:p w14:paraId="3C9066A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0ABFA67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dirt on the surface and walls of troughs/water point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561A56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E13448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3EE1DD49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09DCAFB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724DDAA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2FCAAE2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Presence of food only on the water surface or only on the bottom. The water still remains clear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D872A4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56E2DD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7DB93FAB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79F3123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7D0F6408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527D77D3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Absence of dirt, clean troughs/water point and clear water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26AA94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40EDCC0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620EC208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46CC917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5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30F6206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Storage buildings and rooms: hygiene, cleanliness and management of housing environments and bedding 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6D451D6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Inadequate: Dirty, unmanaged and/or animal-harmful housing and bedding environment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F84DA8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76C0EB4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63865DA3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6B36926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79C8AE3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3B88E2EF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Adequate: Fairly clean and sufficiently managed housing and/or bedding environments and/or clean grid in almost all group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0D76B4B5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DFF3AF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4B7AB067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34C327B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3DD811E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2533335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Optimum: Clean, dry and optimally managed housing and bedding environments with frequent material chang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38447BF3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3653E4B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4817AFA1" w14:textId="77777777" w:rsidTr="000725CA">
        <w:tc>
          <w:tcPr>
            <w:tcW w:w="257" w:type="pct"/>
            <w:vMerge w:val="restart"/>
            <w:shd w:val="clear" w:color="auto" w:fill="auto"/>
            <w:vAlign w:val="center"/>
          </w:tcPr>
          <w:p w14:paraId="3CCE2A6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16.</w:t>
            </w:r>
          </w:p>
        </w:tc>
        <w:tc>
          <w:tcPr>
            <w:tcW w:w="1450" w:type="pct"/>
            <w:vMerge w:val="restart"/>
            <w:shd w:val="clear" w:color="auto" w:fill="auto"/>
            <w:vAlign w:val="center"/>
          </w:tcPr>
          <w:p w14:paraId="4C3E444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Origin of the drinking water</w:t>
            </w:r>
          </w:p>
        </w:tc>
        <w:tc>
          <w:tcPr>
            <w:tcW w:w="2404" w:type="pct"/>
            <w:shd w:val="clear" w:color="auto" w:fill="auto"/>
            <w:vAlign w:val="center"/>
          </w:tcPr>
          <w:p w14:paraId="0BCD5559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only one drinking water source and no storage tank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5F4FE1BD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694088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7C7A7B11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4FB9A11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1F667F0C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3A24BAF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Only one drinking water source but presence of a storage tank that guarantees a sufficient water supply in case of disruption of the water sourc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E2553C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90B95B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0C2386" w:rsidRPr="000725CA" w14:paraId="77EBEC20" w14:textId="77777777" w:rsidTr="000725CA">
        <w:tc>
          <w:tcPr>
            <w:tcW w:w="257" w:type="pct"/>
            <w:vMerge/>
            <w:shd w:val="clear" w:color="auto" w:fill="auto"/>
            <w:vAlign w:val="center"/>
          </w:tcPr>
          <w:p w14:paraId="01D03E3B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0" w:type="pct"/>
            <w:vMerge/>
            <w:shd w:val="clear" w:color="auto" w:fill="auto"/>
            <w:vAlign w:val="center"/>
          </w:tcPr>
          <w:p w14:paraId="2CF00512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4" w:type="pct"/>
            <w:shd w:val="clear" w:color="auto" w:fill="auto"/>
            <w:vAlign w:val="center"/>
          </w:tcPr>
          <w:p w14:paraId="0EFF60C1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eastAsia="Times New Roman" w:hAnsi="Arial" w:cs="Arial"/>
                <w:sz w:val="20"/>
                <w:szCs w:val="20"/>
              </w:rPr>
              <w:t>presence of two or more drinking water sources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62F9517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7" w:type="pct"/>
            <w:shd w:val="clear" w:color="auto" w:fill="auto"/>
            <w:vAlign w:val="center"/>
          </w:tcPr>
          <w:p w14:paraId="1A77906A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C2386" w:rsidRPr="000725CA" w14:paraId="6E7871D6" w14:textId="77777777" w:rsidTr="000725CA">
        <w:tc>
          <w:tcPr>
            <w:tcW w:w="4111" w:type="pct"/>
            <w:gridSpan w:val="3"/>
            <w:shd w:val="clear" w:color="auto" w:fill="auto"/>
            <w:vAlign w:val="center"/>
          </w:tcPr>
          <w:p w14:paraId="30CE7B9E" w14:textId="77777777" w:rsidR="000C2386" w:rsidRPr="000725CA" w:rsidRDefault="000C2386" w:rsidP="000C2386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 xml:space="preserve">TOTAL obtained 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7C6916C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69B4A26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0C2386" w:rsidRPr="009D17AD" w14:paraId="139F25DA" w14:textId="77777777" w:rsidTr="000725CA">
        <w:tc>
          <w:tcPr>
            <w:tcW w:w="4111" w:type="pct"/>
            <w:gridSpan w:val="3"/>
            <w:shd w:val="clear" w:color="auto" w:fill="auto"/>
            <w:vAlign w:val="center"/>
          </w:tcPr>
          <w:p w14:paraId="1DB41D60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TOLTAL obtained in percentage</w:t>
            </w:r>
          </w:p>
        </w:tc>
        <w:tc>
          <w:tcPr>
            <w:tcW w:w="462" w:type="pct"/>
            <w:shd w:val="clear" w:color="auto" w:fill="auto"/>
            <w:vAlign w:val="center"/>
          </w:tcPr>
          <w:p w14:paraId="21D79E74" w14:textId="77777777" w:rsidR="000C2386" w:rsidRPr="000725CA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7E692EB" w14:textId="77777777" w:rsidR="000C2386" w:rsidRPr="009D17AD" w:rsidRDefault="000C2386" w:rsidP="000C238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0725CA">
              <w:rPr>
                <w:rFonts w:ascii="Arial" w:hAnsi="Arial" w:cs="Arial"/>
                <w:sz w:val="20"/>
                <w:szCs w:val="20"/>
              </w:rPr>
              <w:t>61%</w:t>
            </w:r>
          </w:p>
        </w:tc>
      </w:tr>
    </w:tbl>
    <w:p w14:paraId="5B7BE5EC" w14:textId="77777777" w:rsidR="00243E4F" w:rsidRDefault="00243E4F"/>
    <w:p w14:paraId="344D5DB6" w14:textId="1710D69A" w:rsidR="009C68B9" w:rsidRPr="001269C9" w:rsidRDefault="001269C9">
      <w:pPr>
        <w:rPr>
          <w:rFonts w:ascii="Arial" w:hAnsi="Arial" w:cs="Arial"/>
          <w:sz w:val="20"/>
        </w:rPr>
      </w:pPr>
      <w:r w:rsidRPr="001269C9">
        <w:rPr>
          <w:rFonts w:ascii="Arial" w:hAnsi="Arial" w:cs="Arial"/>
          <w:b/>
          <w:sz w:val="20"/>
        </w:rPr>
        <w:t>Abbreviations:</w:t>
      </w:r>
      <w:r w:rsidRPr="001269C9">
        <w:rPr>
          <w:rFonts w:ascii="Arial" w:hAnsi="Arial" w:cs="Arial"/>
          <w:sz w:val="20"/>
        </w:rPr>
        <w:t xml:space="preserve"> </w:t>
      </w:r>
      <w:r w:rsidR="00CD4976">
        <w:rPr>
          <w:rFonts w:ascii="Arial" w:hAnsi="Arial" w:cs="Arial"/>
          <w:sz w:val="20"/>
        </w:rPr>
        <w:t>T0</w:t>
      </w:r>
      <w:r w:rsidR="00B604C4" w:rsidRPr="001269C9">
        <w:rPr>
          <w:rFonts w:ascii="Arial" w:hAnsi="Arial" w:cs="Arial"/>
          <w:sz w:val="20"/>
        </w:rPr>
        <w:t xml:space="preserve"> = </w:t>
      </w:r>
      <w:r w:rsidR="00356A01" w:rsidRPr="001269C9">
        <w:rPr>
          <w:rFonts w:ascii="Arial" w:hAnsi="Arial" w:cs="Arial"/>
          <w:sz w:val="20"/>
        </w:rPr>
        <w:t>Assessment at day 2</w:t>
      </w:r>
      <w:r w:rsidR="00B604C4" w:rsidRPr="001269C9">
        <w:rPr>
          <w:rFonts w:ascii="Arial" w:hAnsi="Arial" w:cs="Arial"/>
          <w:sz w:val="20"/>
        </w:rPr>
        <w:t xml:space="preserve"> after arrival; </w:t>
      </w:r>
      <w:r w:rsidR="00356A01" w:rsidRPr="001269C9">
        <w:rPr>
          <w:rFonts w:ascii="Arial" w:hAnsi="Arial" w:cs="Arial"/>
          <w:sz w:val="20"/>
        </w:rPr>
        <w:t>T</w:t>
      </w:r>
      <w:r w:rsidR="00CD4976">
        <w:rPr>
          <w:rFonts w:ascii="Arial" w:hAnsi="Arial" w:cs="Arial"/>
          <w:sz w:val="20"/>
        </w:rPr>
        <w:t>1</w:t>
      </w:r>
      <w:r w:rsidR="00B604C4" w:rsidRPr="001269C9">
        <w:rPr>
          <w:rFonts w:ascii="Arial" w:hAnsi="Arial" w:cs="Arial"/>
          <w:sz w:val="20"/>
        </w:rPr>
        <w:t>=</w:t>
      </w:r>
      <w:r w:rsidR="00356A01" w:rsidRPr="001269C9">
        <w:rPr>
          <w:rFonts w:ascii="Arial" w:hAnsi="Arial" w:cs="Arial"/>
          <w:sz w:val="20"/>
        </w:rPr>
        <w:t xml:space="preserve">Assessment </w:t>
      </w:r>
      <w:r w:rsidR="00B604C4" w:rsidRPr="001269C9">
        <w:rPr>
          <w:rFonts w:ascii="Arial" w:hAnsi="Arial" w:cs="Arial"/>
          <w:sz w:val="20"/>
        </w:rPr>
        <w:t>at</w:t>
      </w:r>
      <w:r w:rsidR="00356A01" w:rsidRPr="001269C9">
        <w:rPr>
          <w:rFonts w:ascii="Arial" w:hAnsi="Arial" w:cs="Arial"/>
          <w:sz w:val="20"/>
        </w:rPr>
        <w:t xml:space="preserve"> </w:t>
      </w:r>
      <w:r w:rsidR="00B604C4" w:rsidRPr="001269C9">
        <w:rPr>
          <w:rFonts w:ascii="Arial" w:hAnsi="Arial" w:cs="Arial"/>
          <w:sz w:val="20"/>
        </w:rPr>
        <w:t xml:space="preserve">day </w:t>
      </w:r>
      <w:r w:rsidR="00356A01" w:rsidRPr="001269C9">
        <w:rPr>
          <w:rFonts w:ascii="Arial" w:hAnsi="Arial" w:cs="Arial"/>
          <w:sz w:val="20"/>
        </w:rPr>
        <w:t>15</w:t>
      </w:r>
      <w:r w:rsidR="00B604C4" w:rsidRPr="001269C9">
        <w:rPr>
          <w:rFonts w:ascii="Arial" w:hAnsi="Arial" w:cs="Arial"/>
          <w:sz w:val="20"/>
        </w:rPr>
        <w:t xml:space="preserve"> after arrival</w:t>
      </w:r>
      <w:r w:rsidR="00B10DD3" w:rsidRPr="001269C9">
        <w:rPr>
          <w:rFonts w:ascii="Arial" w:hAnsi="Arial" w:cs="Arial"/>
          <w:sz w:val="20"/>
        </w:rPr>
        <w:t xml:space="preserve">. </w:t>
      </w:r>
    </w:p>
    <w:sectPr w:rsidR="009C68B9" w:rsidRPr="001269C9" w:rsidSect="00FE3FD0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C66FF8" w14:textId="77777777" w:rsidR="00FD0401" w:rsidRDefault="00FD0401" w:rsidP="001F18C3">
      <w:pPr>
        <w:spacing w:after="0" w:line="240" w:lineRule="auto"/>
      </w:pPr>
      <w:r>
        <w:separator/>
      </w:r>
    </w:p>
  </w:endnote>
  <w:endnote w:type="continuationSeparator" w:id="0">
    <w:p w14:paraId="187FD82A" w14:textId="77777777" w:rsidR="00FD0401" w:rsidRDefault="00FD0401" w:rsidP="001F18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994709104"/>
      <w:docPartObj>
        <w:docPartGallery w:val="Page Numbers (Bottom of Page)"/>
        <w:docPartUnique/>
      </w:docPartObj>
    </w:sdtPr>
    <w:sdtContent>
      <w:p w14:paraId="1384691A" w14:textId="77777777" w:rsidR="001F18C3" w:rsidRDefault="001F18C3" w:rsidP="0030114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59C0C2B7" w14:textId="77777777" w:rsidR="001F18C3" w:rsidRDefault="001F18C3" w:rsidP="001F18C3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265662216"/>
      <w:docPartObj>
        <w:docPartGallery w:val="Page Numbers (Bottom of Page)"/>
        <w:docPartUnique/>
      </w:docPartObj>
    </w:sdtPr>
    <w:sdtContent>
      <w:p w14:paraId="7B0F602B" w14:textId="77777777" w:rsidR="001F18C3" w:rsidRDefault="001F18C3" w:rsidP="0030114B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0</w:t>
        </w:r>
        <w:r>
          <w:rPr>
            <w:rStyle w:val="Numeropagina"/>
          </w:rPr>
          <w:fldChar w:fldCharType="end"/>
        </w:r>
      </w:p>
    </w:sdtContent>
  </w:sdt>
  <w:p w14:paraId="17E95E30" w14:textId="77777777" w:rsidR="001F18C3" w:rsidRDefault="001F18C3" w:rsidP="001F18C3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5EF0DF" w14:textId="77777777" w:rsidR="00FD0401" w:rsidRDefault="00FD0401" w:rsidP="001F18C3">
      <w:pPr>
        <w:spacing w:after="0" w:line="240" w:lineRule="auto"/>
      </w:pPr>
      <w:r>
        <w:separator/>
      </w:r>
    </w:p>
  </w:footnote>
  <w:footnote w:type="continuationSeparator" w:id="0">
    <w:p w14:paraId="0C3AFD6A" w14:textId="77777777" w:rsidR="00FD0401" w:rsidRDefault="00FD0401" w:rsidP="001F18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1D3832"/>
    <w:multiLevelType w:val="hybridMultilevel"/>
    <w:tmpl w:val="344ED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4D14B7"/>
    <w:multiLevelType w:val="hybridMultilevel"/>
    <w:tmpl w:val="BE2C2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9998415">
    <w:abstractNumId w:val="1"/>
  </w:num>
  <w:num w:numId="2" w16cid:durableId="1263297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D4C"/>
    <w:rsid w:val="000725CA"/>
    <w:rsid w:val="000C2386"/>
    <w:rsid w:val="000D74C2"/>
    <w:rsid w:val="00102372"/>
    <w:rsid w:val="00124D76"/>
    <w:rsid w:val="001269C9"/>
    <w:rsid w:val="00145FC5"/>
    <w:rsid w:val="0016612F"/>
    <w:rsid w:val="00167917"/>
    <w:rsid w:val="00171E89"/>
    <w:rsid w:val="00175727"/>
    <w:rsid w:val="001971CA"/>
    <w:rsid w:val="001C45C4"/>
    <w:rsid w:val="001D276A"/>
    <w:rsid w:val="001F18C3"/>
    <w:rsid w:val="001F2981"/>
    <w:rsid w:val="0020006B"/>
    <w:rsid w:val="0020600B"/>
    <w:rsid w:val="00214873"/>
    <w:rsid w:val="002229BF"/>
    <w:rsid w:val="00243E4F"/>
    <w:rsid w:val="00267DFF"/>
    <w:rsid w:val="00283554"/>
    <w:rsid w:val="0029727D"/>
    <w:rsid w:val="002A0DA4"/>
    <w:rsid w:val="002E001D"/>
    <w:rsid w:val="002F4079"/>
    <w:rsid w:val="00331DBB"/>
    <w:rsid w:val="00356A01"/>
    <w:rsid w:val="0037545B"/>
    <w:rsid w:val="003774F3"/>
    <w:rsid w:val="00380A7D"/>
    <w:rsid w:val="00386CA7"/>
    <w:rsid w:val="0039025D"/>
    <w:rsid w:val="00393AB6"/>
    <w:rsid w:val="003B7DB9"/>
    <w:rsid w:val="003E44A4"/>
    <w:rsid w:val="003F372D"/>
    <w:rsid w:val="004563BC"/>
    <w:rsid w:val="0046013B"/>
    <w:rsid w:val="004B65AE"/>
    <w:rsid w:val="004C40B4"/>
    <w:rsid w:val="004C7474"/>
    <w:rsid w:val="0050535C"/>
    <w:rsid w:val="00561F97"/>
    <w:rsid w:val="00574443"/>
    <w:rsid w:val="00590C19"/>
    <w:rsid w:val="00591AC8"/>
    <w:rsid w:val="0059390E"/>
    <w:rsid w:val="00593C6B"/>
    <w:rsid w:val="005C3B08"/>
    <w:rsid w:val="005C6CF1"/>
    <w:rsid w:val="005E3914"/>
    <w:rsid w:val="005E3B7A"/>
    <w:rsid w:val="00646848"/>
    <w:rsid w:val="0069146C"/>
    <w:rsid w:val="006C2EC1"/>
    <w:rsid w:val="006E4DB4"/>
    <w:rsid w:val="00713FE1"/>
    <w:rsid w:val="00725D4C"/>
    <w:rsid w:val="00782660"/>
    <w:rsid w:val="00785D87"/>
    <w:rsid w:val="007B1333"/>
    <w:rsid w:val="007D5AEC"/>
    <w:rsid w:val="007E4668"/>
    <w:rsid w:val="008403E8"/>
    <w:rsid w:val="008633F6"/>
    <w:rsid w:val="00880682"/>
    <w:rsid w:val="0088742F"/>
    <w:rsid w:val="008C5390"/>
    <w:rsid w:val="00925CEC"/>
    <w:rsid w:val="00932586"/>
    <w:rsid w:val="00942DCD"/>
    <w:rsid w:val="00953420"/>
    <w:rsid w:val="00975826"/>
    <w:rsid w:val="009B2278"/>
    <w:rsid w:val="009C68B9"/>
    <w:rsid w:val="009D17AD"/>
    <w:rsid w:val="009E6A3E"/>
    <w:rsid w:val="009F1EA0"/>
    <w:rsid w:val="009F3248"/>
    <w:rsid w:val="00A10AC5"/>
    <w:rsid w:val="00A233D8"/>
    <w:rsid w:val="00A66220"/>
    <w:rsid w:val="00A959FD"/>
    <w:rsid w:val="00AB2AD9"/>
    <w:rsid w:val="00AD2386"/>
    <w:rsid w:val="00B10DD3"/>
    <w:rsid w:val="00B240F0"/>
    <w:rsid w:val="00B3338C"/>
    <w:rsid w:val="00B50E90"/>
    <w:rsid w:val="00B604C4"/>
    <w:rsid w:val="00BB0455"/>
    <w:rsid w:val="00BD03C8"/>
    <w:rsid w:val="00BE4925"/>
    <w:rsid w:val="00C22912"/>
    <w:rsid w:val="00C471CE"/>
    <w:rsid w:val="00C93735"/>
    <w:rsid w:val="00CA17C9"/>
    <w:rsid w:val="00CA730D"/>
    <w:rsid w:val="00CD4976"/>
    <w:rsid w:val="00CD5F99"/>
    <w:rsid w:val="00CF2F78"/>
    <w:rsid w:val="00D04909"/>
    <w:rsid w:val="00D815A1"/>
    <w:rsid w:val="00DE47D2"/>
    <w:rsid w:val="00DF707E"/>
    <w:rsid w:val="00E06DFF"/>
    <w:rsid w:val="00E10425"/>
    <w:rsid w:val="00E63133"/>
    <w:rsid w:val="00E7404E"/>
    <w:rsid w:val="00E7498E"/>
    <w:rsid w:val="00E76AED"/>
    <w:rsid w:val="00EA2A48"/>
    <w:rsid w:val="00EB6A5A"/>
    <w:rsid w:val="00EC242F"/>
    <w:rsid w:val="00EF15DF"/>
    <w:rsid w:val="00F1109C"/>
    <w:rsid w:val="00F8369F"/>
    <w:rsid w:val="00FA79E6"/>
    <w:rsid w:val="00FD0401"/>
    <w:rsid w:val="00FE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4C9096"/>
  <w15:chartTrackingRefBased/>
  <w15:docId w15:val="{CD951EAE-EAC6-4AEF-A1A2-F718D14F48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oList1">
    <w:name w:val="No List1"/>
    <w:next w:val="Nessunelenco"/>
    <w:uiPriority w:val="99"/>
    <w:semiHidden/>
    <w:unhideWhenUsed/>
    <w:rsid w:val="00FE3FD0"/>
  </w:style>
  <w:style w:type="table" w:styleId="Grigliatabella">
    <w:name w:val="Table Grid"/>
    <w:basedOn w:val="Tabellanormale"/>
    <w:uiPriority w:val="39"/>
    <w:rsid w:val="00FE3F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B2278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836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8369F"/>
    <w:rPr>
      <w:rFonts w:ascii="Times New Roman" w:hAnsi="Times New Roman" w:cs="Times New Roman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1F18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F18C3"/>
  </w:style>
  <w:style w:type="paragraph" w:styleId="Pidipagina">
    <w:name w:val="footer"/>
    <w:basedOn w:val="Normale"/>
    <w:link w:val="PidipaginaCarattere"/>
    <w:uiPriority w:val="99"/>
    <w:unhideWhenUsed/>
    <w:rsid w:val="001F18C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F18C3"/>
  </w:style>
  <w:style w:type="character" w:styleId="Numeropagina">
    <w:name w:val="page number"/>
    <w:basedOn w:val="Carpredefinitoparagrafo"/>
    <w:uiPriority w:val="99"/>
    <w:semiHidden/>
    <w:unhideWhenUsed/>
    <w:rsid w:val="001F1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2</Words>
  <Characters>480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Filippo Maria Dini</cp:lastModifiedBy>
  <cp:revision>3</cp:revision>
  <dcterms:created xsi:type="dcterms:W3CDTF">2023-10-13T18:42:00Z</dcterms:created>
  <dcterms:modified xsi:type="dcterms:W3CDTF">2023-10-17T14:19:00Z</dcterms:modified>
</cp:coreProperties>
</file>